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222" w:type="dxa"/>
        <w:tblLook w:val="04A0" w:firstRow="1" w:lastRow="0" w:firstColumn="1" w:lastColumn="0" w:noHBand="0" w:noVBand="1"/>
      </w:tblPr>
      <w:tblGrid>
        <w:gridCol w:w="3010"/>
        <w:gridCol w:w="2797"/>
        <w:gridCol w:w="2415"/>
      </w:tblGrid>
      <w:tr w:rsidR="00AD2F30" w:rsidRPr="0047431F" w14:paraId="61D00682" w14:textId="77777777" w:rsidTr="00F41F7C">
        <w:trPr>
          <w:trHeight w:val="900"/>
        </w:trPr>
        <w:tc>
          <w:tcPr>
            <w:tcW w:w="82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598B5" w14:textId="2612D80E" w:rsidR="00AD2F30" w:rsidRPr="0047431F" w:rsidRDefault="00AD2F30" w:rsidP="00F41F7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7431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able S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3</w:t>
            </w:r>
            <w:r w:rsidRPr="0047431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. </w:t>
            </w:r>
            <w:r w:rsidRPr="00AD2F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ivariate analysis of several variables for OS</w:t>
            </w:r>
          </w:p>
        </w:tc>
      </w:tr>
      <w:tr w:rsidR="00AD2F30" w:rsidRPr="0047431F" w14:paraId="1AFD369F" w14:textId="77777777" w:rsidTr="00F41F7C">
        <w:trPr>
          <w:trHeight w:val="323"/>
        </w:trPr>
        <w:tc>
          <w:tcPr>
            <w:tcW w:w="30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969042" w14:textId="77777777" w:rsidR="00AD2F30" w:rsidRPr="0047431F" w:rsidRDefault="00AD2F30" w:rsidP="00F41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43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ariable</w:t>
            </w:r>
          </w:p>
        </w:tc>
        <w:tc>
          <w:tcPr>
            <w:tcW w:w="279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28DE17" w14:textId="77777777" w:rsidR="00AD2F30" w:rsidRPr="0047431F" w:rsidRDefault="00AD2F30" w:rsidP="00F41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43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azard ratio (95%CI)</w:t>
            </w:r>
          </w:p>
        </w:tc>
        <w:tc>
          <w:tcPr>
            <w:tcW w:w="241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DCCEFA" w14:textId="77777777" w:rsidR="00AD2F30" w:rsidRPr="0047431F" w:rsidRDefault="00AD2F30" w:rsidP="00F41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431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4743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value</w:t>
            </w:r>
          </w:p>
        </w:tc>
      </w:tr>
      <w:tr w:rsidR="00AD2F30" w:rsidRPr="0047431F" w14:paraId="0907CF03" w14:textId="77777777" w:rsidTr="00F41F7C">
        <w:trPr>
          <w:trHeight w:val="300"/>
        </w:trPr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53784" w14:textId="77777777" w:rsidR="00AD2F30" w:rsidRPr="0047431F" w:rsidRDefault="00AD2F30" w:rsidP="00F41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43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nder</w:t>
            </w:r>
          </w:p>
        </w:tc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FC747" w14:textId="77777777" w:rsidR="00AD2F30" w:rsidRPr="0047431F" w:rsidRDefault="00AD2F30" w:rsidP="00F41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43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CC03E" w14:textId="77777777" w:rsidR="00AD2F30" w:rsidRPr="0047431F" w:rsidRDefault="00AD2F30" w:rsidP="00F41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43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36</w:t>
            </w:r>
          </w:p>
        </w:tc>
      </w:tr>
      <w:tr w:rsidR="00AD2F30" w:rsidRPr="0047431F" w14:paraId="3DB76576" w14:textId="77777777" w:rsidTr="00F41F7C">
        <w:trPr>
          <w:trHeight w:val="300"/>
        </w:trPr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D5A52" w14:textId="77777777" w:rsidR="00AD2F30" w:rsidRPr="0047431F" w:rsidRDefault="00AD2F30" w:rsidP="00F41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43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e, years</w:t>
            </w:r>
          </w:p>
        </w:tc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EA00E" w14:textId="77777777" w:rsidR="00AD2F30" w:rsidRPr="0047431F" w:rsidRDefault="00AD2F30" w:rsidP="00F41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43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F0FA2" w14:textId="77777777" w:rsidR="00AD2F30" w:rsidRPr="0047431F" w:rsidRDefault="00AD2F30" w:rsidP="00F41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91</w:t>
            </w:r>
          </w:p>
        </w:tc>
      </w:tr>
      <w:tr w:rsidR="00AD2F30" w:rsidRPr="0047431F" w14:paraId="4C990688" w14:textId="77777777" w:rsidTr="00F41F7C">
        <w:trPr>
          <w:trHeight w:val="300"/>
        </w:trPr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C2EC4" w14:textId="77777777" w:rsidR="00AD2F30" w:rsidRPr="0047431F" w:rsidRDefault="00AD2F30" w:rsidP="00F41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43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umor size, cm</w:t>
            </w:r>
          </w:p>
        </w:tc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AF94F" w14:textId="77777777" w:rsidR="00AD2F30" w:rsidRPr="0047431F" w:rsidRDefault="00AD2F30" w:rsidP="00F41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47 (1.150-1.3</w:t>
            </w:r>
            <w:r w:rsidRPr="004743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4743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B18F4" w14:textId="77777777" w:rsidR="00AD2F30" w:rsidRPr="0047431F" w:rsidRDefault="00AD2F30" w:rsidP="00F41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43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  <w:r w:rsidRPr="00FB3B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</w:tr>
      <w:tr w:rsidR="00AD2F30" w:rsidRPr="0047431F" w14:paraId="32BF258E" w14:textId="77777777" w:rsidTr="00F41F7C">
        <w:trPr>
          <w:trHeight w:val="300"/>
        </w:trPr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C6A99" w14:textId="77777777" w:rsidR="00AD2F30" w:rsidRPr="0047431F" w:rsidRDefault="00AD2F30" w:rsidP="00F41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43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. tumor</w:t>
            </w:r>
          </w:p>
        </w:tc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2253A" w14:textId="77777777" w:rsidR="00AD2F30" w:rsidRPr="0047431F" w:rsidRDefault="00AD2F30" w:rsidP="00F41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43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B245F" w14:textId="77777777" w:rsidR="00AD2F30" w:rsidRPr="0047431F" w:rsidRDefault="00AD2F30" w:rsidP="00F41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70</w:t>
            </w:r>
          </w:p>
        </w:tc>
      </w:tr>
      <w:tr w:rsidR="00AD2F30" w:rsidRPr="0047431F" w14:paraId="387A408F" w14:textId="77777777" w:rsidTr="00F41F7C">
        <w:trPr>
          <w:trHeight w:val="300"/>
        </w:trPr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098A4" w14:textId="77777777" w:rsidR="00AD2F30" w:rsidRPr="0047431F" w:rsidRDefault="00AD2F30" w:rsidP="00F41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43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rum AFP, µg/L</w:t>
            </w:r>
          </w:p>
        </w:tc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CC68A" w14:textId="77777777" w:rsidR="00AD2F30" w:rsidRPr="0047431F" w:rsidRDefault="00AD2F30" w:rsidP="00F41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95261" w14:textId="77777777" w:rsidR="00AD2F30" w:rsidRPr="0047431F" w:rsidRDefault="00AD2F30" w:rsidP="00F41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89</w:t>
            </w:r>
          </w:p>
        </w:tc>
      </w:tr>
      <w:tr w:rsidR="00AD2F30" w:rsidRPr="0047431F" w14:paraId="2F5D342B" w14:textId="77777777" w:rsidTr="00F41F7C">
        <w:trPr>
          <w:trHeight w:val="300"/>
        </w:trPr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B8863" w14:textId="77777777" w:rsidR="00AD2F30" w:rsidRPr="0047431F" w:rsidRDefault="00AD2F30" w:rsidP="00F41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43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ver cirrhosis</w:t>
            </w:r>
          </w:p>
        </w:tc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C2105" w14:textId="77777777" w:rsidR="00AD2F30" w:rsidRPr="0047431F" w:rsidRDefault="00AD2F30" w:rsidP="00F41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43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B9B9A" w14:textId="77777777" w:rsidR="00AD2F30" w:rsidRPr="0047431F" w:rsidRDefault="00AD2F30" w:rsidP="00F41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95</w:t>
            </w:r>
          </w:p>
        </w:tc>
      </w:tr>
      <w:tr w:rsidR="00AD2F30" w:rsidRPr="0047431F" w14:paraId="2A470E5D" w14:textId="77777777" w:rsidTr="00F41F7C">
        <w:trPr>
          <w:trHeight w:val="300"/>
        </w:trPr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72B91" w14:textId="77777777" w:rsidR="00AD2F30" w:rsidRPr="0047431F" w:rsidRDefault="00AD2F30" w:rsidP="00F41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43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crovascular invasion</w:t>
            </w:r>
          </w:p>
        </w:tc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F1A44" w14:textId="77777777" w:rsidR="00AD2F30" w:rsidRPr="0047431F" w:rsidRDefault="00AD2F30" w:rsidP="00F41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929 (1.478-5.806</w:t>
            </w:r>
            <w:r w:rsidRPr="004743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F6C36" w14:textId="77777777" w:rsidR="00AD2F30" w:rsidRPr="0047431F" w:rsidRDefault="00AD2F30" w:rsidP="00F41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2</w:t>
            </w:r>
            <w:r w:rsidRPr="00FB3B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</w:tr>
      <w:tr w:rsidR="00AD2F30" w:rsidRPr="0047431F" w14:paraId="6A1D7313" w14:textId="77777777" w:rsidTr="00F41F7C">
        <w:trPr>
          <w:trHeight w:val="300"/>
        </w:trPr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EC8DA" w14:textId="77777777" w:rsidR="00AD2F30" w:rsidRPr="0047431F" w:rsidRDefault="00AD2F30" w:rsidP="00F41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43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dmondson’s grade</w:t>
            </w:r>
          </w:p>
        </w:tc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BF61E" w14:textId="77777777" w:rsidR="00AD2F30" w:rsidRPr="0047431F" w:rsidRDefault="00AD2F30" w:rsidP="00F41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D82BD" w14:textId="77777777" w:rsidR="00AD2F30" w:rsidRPr="0047431F" w:rsidRDefault="00AD2F30" w:rsidP="00F41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90</w:t>
            </w:r>
          </w:p>
        </w:tc>
      </w:tr>
      <w:tr w:rsidR="00AD2F30" w:rsidRPr="0047431F" w14:paraId="2E0F1A31" w14:textId="77777777" w:rsidTr="00F41F7C">
        <w:trPr>
          <w:trHeight w:val="300"/>
        </w:trPr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49C70" w14:textId="77777777" w:rsidR="00AD2F30" w:rsidRPr="0047431F" w:rsidRDefault="00AD2F30" w:rsidP="00F41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43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NM stage</w:t>
            </w:r>
          </w:p>
        </w:tc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223D2" w14:textId="77777777" w:rsidR="00AD2F30" w:rsidRPr="0047431F" w:rsidRDefault="00AD2F30" w:rsidP="00F41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254 (2.198-17.794</w:t>
            </w:r>
            <w:r w:rsidRPr="004743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4EC6F" w14:textId="77777777" w:rsidR="00AD2F30" w:rsidRPr="0047431F" w:rsidRDefault="00AD2F30" w:rsidP="00F41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43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  <w:r w:rsidRPr="00FB3B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</w:tr>
      <w:tr w:rsidR="00AD2F30" w:rsidRPr="0047431F" w14:paraId="09498B64" w14:textId="77777777" w:rsidTr="00F41F7C">
        <w:trPr>
          <w:trHeight w:val="300"/>
        </w:trPr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CA8AA" w14:textId="77777777" w:rsidR="00AD2F30" w:rsidRPr="0047431F" w:rsidRDefault="00AD2F30" w:rsidP="00F41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43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CLC stage</w:t>
            </w:r>
          </w:p>
        </w:tc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F3396" w14:textId="77777777" w:rsidR="00AD2F30" w:rsidRPr="0047431F" w:rsidRDefault="00AD2F30" w:rsidP="00F41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923 (2.721-</w:t>
            </w:r>
            <w:r w:rsidRPr="004743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264</w:t>
            </w:r>
            <w:r w:rsidRPr="004743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AD351" w14:textId="77777777" w:rsidR="00AD2F30" w:rsidRPr="0047431F" w:rsidRDefault="00AD2F30" w:rsidP="00F41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</w:t>
            </w:r>
            <w:r w:rsidRPr="004743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  <w:r w:rsidRPr="00FB3B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</w:tr>
      <w:tr w:rsidR="00AD2F30" w:rsidRPr="0047431F" w14:paraId="487377B5" w14:textId="77777777" w:rsidTr="00F41F7C">
        <w:trPr>
          <w:trHeight w:val="300"/>
        </w:trPr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5414F" w14:textId="77777777" w:rsidR="00AD2F30" w:rsidRPr="0047431F" w:rsidRDefault="00AD2F30" w:rsidP="00F41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IAA1429</w:t>
            </w:r>
          </w:p>
        </w:tc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76690" w14:textId="77777777" w:rsidR="00AD2F30" w:rsidRPr="0047431F" w:rsidRDefault="00AD2F30" w:rsidP="00F41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457 (2.052-5</w:t>
            </w:r>
            <w:r w:rsidRPr="004743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23</w:t>
            </w:r>
            <w:r w:rsidRPr="004743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68D9C" w14:textId="77777777" w:rsidR="00AD2F30" w:rsidRPr="0047431F" w:rsidRDefault="00AD2F30" w:rsidP="00F41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</w:t>
            </w:r>
            <w:r w:rsidRPr="004743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  <w:r w:rsidRPr="00FB3B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</w:tr>
      <w:tr w:rsidR="00AD2F30" w:rsidRPr="0047431F" w14:paraId="271E6E50" w14:textId="77777777" w:rsidTr="00F41F7C">
        <w:trPr>
          <w:trHeight w:val="308"/>
        </w:trPr>
        <w:tc>
          <w:tcPr>
            <w:tcW w:w="30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C43306" w14:textId="77777777" w:rsidR="00AD2F30" w:rsidRPr="0047431F" w:rsidRDefault="00AD2F30" w:rsidP="00F41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TA3</w:t>
            </w:r>
          </w:p>
        </w:tc>
        <w:tc>
          <w:tcPr>
            <w:tcW w:w="27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E61F9B" w14:textId="77777777" w:rsidR="00AD2F30" w:rsidRPr="0047431F" w:rsidRDefault="00AD2F30" w:rsidP="00F41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25 (0.</w:t>
            </w:r>
            <w:r w:rsidRPr="004743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-0.924</w:t>
            </w:r>
            <w:r w:rsidRPr="004743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576085" w14:textId="77777777" w:rsidR="00AD2F30" w:rsidRPr="0047431F" w:rsidRDefault="00AD2F30" w:rsidP="00F41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743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  <w:r w:rsidRPr="00FB3B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</w:tr>
      <w:tr w:rsidR="00AD2F30" w:rsidRPr="0047431F" w14:paraId="41FA367D" w14:textId="77777777" w:rsidTr="00F41F7C">
        <w:trPr>
          <w:trHeight w:val="308"/>
        </w:trPr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ABC0B" w14:textId="77777777" w:rsidR="00AD2F30" w:rsidRPr="0047431F" w:rsidRDefault="00AD2F30" w:rsidP="00F41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CC8B0" w14:textId="77777777" w:rsidR="00AD2F30" w:rsidRPr="0047431F" w:rsidRDefault="00AD2F30" w:rsidP="00F41F7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BE7D9" w14:textId="77777777" w:rsidR="00AD2F30" w:rsidRPr="0047431F" w:rsidRDefault="00AD2F30" w:rsidP="00F41F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</w:tbl>
    <w:p w14:paraId="0BCB51D1" w14:textId="77777777" w:rsidR="006C14D0" w:rsidRDefault="006C14D0">
      <w:bookmarkStart w:id="0" w:name="_GoBack"/>
      <w:bookmarkEnd w:id="0"/>
    </w:p>
    <w:sectPr w:rsidR="006C14D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A46BE51" w14:textId="77777777" w:rsidR="00825CA9" w:rsidRDefault="00825CA9" w:rsidP="00AD2F30">
      <w:r>
        <w:separator/>
      </w:r>
    </w:p>
  </w:endnote>
  <w:endnote w:type="continuationSeparator" w:id="0">
    <w:p w14:paraId="66E8F51B" w14:textId="77777777" w:rsidR="00825CA9" w:rsidRDefault="00825CA9" w:rsidP="00AD2F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F00C4CF" w14:textId="77777777" w:rsidR="00825CA9" w:rsidRDefault="00825CA9" w:rsidP="00AD2F30">
      <w:r>
        <w:separator/>
      </w:r>
    </w:p>
  </w:footnote>
  <w:footnote w:type="continuationSeparator" w:id="0">
    <w:p w14:paraId="05236D3E" w14:textId="77777777" w:rsidR="00825CA9" w:rsidRDefault="00825CA9" w:rsidP="00AD2F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4EEB"/>
    <w:rsid w:val="000E4EEB"/>
    <w:rsid w:val="006C14D0"/>
    <w:rsid w:val="00825CA9"/>
    <w:rsid w:val="00AD2F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7093E44"/>
  <w15:chartTrackingRefBased/>
  <w15:docId w15:val="{C35BBECA-9ACD-4938-9C85-A536721AB3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AD2F3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D2F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D2F3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D2F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D2F3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11</Characters>
  <Application>Microsoft Office Word</Application>
  <DocSecurity>0</DocSecurity>
  <Lines>3</Lines>
  <Paragraphs>1</Paragraphs>
  <ScaleCrop>false</ScaleCrop>
  <Company/>
  <LinksUpToDate>false</LinksUpToDate>
  <CharactersWithSpaces>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</cp:revision>
  <dcterms:created xsi:type="dcterms:W3CDTF">2019-09-09T07:09:00Z</dcterms:created>
  <dcterms:modified xsi:type="dcterms:W3CDTF">2019-09-09T07:09:00Z</dcterms:modified>
</cp:coreProperties>
</file>